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2638"/>
        <w:gridCol w:w="1391"/>
        <w:gridCol w:w="1111"/>
        <w:gridCol w:w="1388"/>
        <w:gridCol w:w="1108"/>
        <w:gridCol w:w="278"/>
        <w:gridCol w:w="1388"/>
        <w:gridCol w:w="1110"/>
        <w:gridCol w:w="1385"/>
        <w:gridCol w:w="1106"/>
      </w:tblGrid>
      <w:tr>
        <w:trPr/>
        <w:tc>
          <w:tcPr>
            <w:tcW w:w="482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 xml:space="preserve">Table S6.  </w:t>
            </w:r>
            <w:r>
              <w:rPr>
                <w:rFonts w:eastAsia="Calibri"/>
                <w:sz w:val="16"/>
                <w:szCs w:val="16"/>
              </w:rPr>
              <w:t>Summary of the Functional Genome Distribution Analysis. Identification of conserved M1</w:t>
            </w:r>
            <w:r>
              <w:rPr>
                <w:rFonts w:eastAsia="Calibri"/>
                <w:i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specific (left table panel) and sub-cluster 1.1 specific gene sets (right table panel).   Conserved and cluster specific gene sets are referenced to M1. Cluster designations refer to those shown in Figure S5. Cut-offs indicate the e-value thresholds for conserved (low cut-off) and unique (high cut-off) gene selection criteria. Mismatch tolerance indicates the number of organisms specific ORFs allowed outside the respective thresholds.</w:t>
            </w:r>
          </w:p>
        </w:tc>
        <w:tc>
          <w:tcPr>
            <w:tcW w:w="4998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Conserved genes, </w:t>
            </w: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M. ruminantium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-centric</w:t>
            </w:r>
          </w:p>
        </w:tc>
        <w:tc>
          <w:tcPr>
            <w:tcW w:w="2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989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Cluster specific genes, </w:t>
            </w: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M. ruminantium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-centric</w:t>
            </w:r>
            <w:r>
              <w:rPr>
                <w:rFonts w:eastAsia="Calibri" w:cs="Calibri" w:ascii="Calibri" w:hAnsi="Calibri"/>
                <w:b/>
                <w:sz w:val="22"/>
                <w:szCs w:val="22"/>
                <w:vertAlign w:val="superscript"/>
              </w:rPr>
              <w:t>(A)</w:t>
            </w:r>
          </w:p>
        </w:tc>
      </w:tr>
      <w:tr>
        <w:trPr/>
        <w:tc>
          <w:tcPr>
            <w:tcW w:w="4825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/>
                <w:sz w:val="16"/>
                <w:szCs w:val="16"/>
              </w:rPr>
              <w:t xml:space="preserve">M. ruminantium  </w:t>
              <w:br/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--</w:t>
              <w:br/>
              <w:t>Cluster 1.1</w:t>
            </w:r>
            <w:r>
              <w:rPr>
                <w:rFonts w:eastAsia="Calibri" w:cs="Calibri" w:ascii="Calibri" w:hAnsi="Calibri"/>
                <w:b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Cluster 1.1 </w:t>
              <w:br/>
              <w:t>---</w:t>
              <w:br/>
              <w:t>Cluster 1 + 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16"/>
                <w:szCs w:val="16"/>
              </w:rPr>
              <w:t xml:space="preserve">M. ruminantium  </w:t>
              <w:br/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--</w:t>
              <w:br/>
              <w:t>Cluster 1 + 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MP</w:t>
            </w:r>
            <w:r>
              <w:rPr>
                <w:rFonts w:eastAsia="Calibri" w:cs="Calibri" w:ascii="Calibri" w:hAnsi="Calibri"/>
                <w:b/>
                <w:sz w:val="16"/>
                <w:szCs w:val="16"/>
                <w:vertAlign w:val="superscript"/>
              </w:rPr>
              <w:t>(C)</w:t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br/>
              <w:t>---</w:t>
              <w:br/>
              <w:t>Cluster 1 + 2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16"/>
                <w:szCs w:val="16"/>
              </w:rPr>
              <w:t xml:space="preserve">M. ruminantium  </w:t>
              <w:br/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--</w:t>
              <w:br/>
              <w:t>Cluster 1.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 xml:space="preserve">Cluster 1.1 </w:t>
              <w:br/>
              <w:t>---</w:t>
              <w:br/>
              <w:t>Cluster 1 + 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16"/>
                <w:szCs w:val="16"/>
              </w:rPr>
              <w:t xml:space="preserve">M. ruminantium  </w:t>
              <w:br/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--</w:t>
              <w:br/>
              <w:t>Cluster 1 + 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PMP</w:t>
            </w:r>
            <w:r>
              <w:rPr>
                <w:rFonts w:eastAsia="Calibri" w:cs="Calibri" w:ascii="Calibri" w:hAnsi="Calibri"/>
                <w:b/>
                <w:sz w:val="16"/>
                <w:szCs w:val="16"/>
                <w:vertAlign w:val="superscript"/>
              </w:rPr>
              <w:t>(C)</w:t>
            </w:r>
            <w:r>
              <w:rPr>
                <w:rFonts w:eastAsia="Calibri" w:cs="Calibri" w:ascii="Calibri" w:hAnsi="Calibri"/>
                <w:b/>
                <w:sz w:val="16"/>
                <w:szCs w:val="16"/>
              </w:rPr>
              <w:br/>
              <w:t>---</w:t>
              <w:br/>
              <w:t>Cluster 1 + 2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 xml:space="preserve">Thresholds: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Low cutoff</w:t>
              <w:br/>
              <w:t>High cutoff</w:t>
              <w:br/>
              <w:t>Mismatch toleranc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100</w:t>
              <w:br/>
              <w:br/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100</w:t>
              <w:br/>
              <w:br/>
              <w:t>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100</w:t>
              <w:br/>
              <w:br/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100</w:t>
              <w:br/>
              <w:br/>
              <w:t>0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100</w:t>
              <w:br/>
              <w:t>1e-10</w:t>
              <w:br/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60</w:t>
              <w:br/>
              <w:t>1e-10</w:t>
              <w:br/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60</w:t>
              <w:br/>
              <w:t>1e-10</w:t>
              <w:br/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e-60</w:t>
              <w:br/>
              <w:t>1e-10</w:t>
              <w:br/>
              <w:t>2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Classifica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Sub classific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mino acid biosynthesis</w:t>
            </w:r>
          </w:p>
        </w:tc>
        <w:tc>
          <w:tcPr>
            <w:tcW w:w="26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mino acid degrada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ell cycl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ell envelop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Pseudomurein biosynthesis</w:t>
              <w:br/>
              <w:t>Exopolysaccharides</w:t>
              <w:br/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ell surface proteins</w:t>
              <w:br/>
              <w:t>oth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</w:t>
              <w:br/>
              <w:t>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4</w:t>
              <w:br/>
              <w:t>7</w:t>
              <w:br/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</w:t>
              <w:br/>
              <w:t>5</w:t>
              <w:br/>
              <w:t>9</w:t>
              <w:br/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5</w:t>
              <w:br/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</w:t>
              <w:br/>
              <w:t>4</w:t>
              <w:br/>
              <w:t>2</w:t>
              <w:br/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ellular processe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Oxidative stress response</w:t>
              <w:br/>
              <w:t>Stress respons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entral carbon metabol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Energy metabol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Methanogenesis</w:t>
              <w:br/>
              <w:t>Hydrogen metabolism</w:t>
              <w:br/>
              <w:t>Electron transport</w:t>
              <w:br/>
              <w:t>Format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2</w:t>
              <w:br/>
              <w:t>7</w:t>
              <w:br/>
              <w:t>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  <w:br/>
              <w:t>1</w:t>
              <w:br/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  <w:br/>
              <w:t>1</w:t>
              <w:br/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br/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  <w:br/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1</w:t>
              <w:br/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Hypothetical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Conser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Lipid metabol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obile element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ransposase</w:t>
              <w:br/>
              <w:t>Prophage</w:t>
              <w:br/>
              <w:t>CRISPR-associated gen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  <w:br/>
              <w:t>52</w:t>
              <w:b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br/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  <w:br/>
              <w:t>55</w:t>
              <w:br/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br/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Nitrogen metabol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Nucleic acid metabolism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rotein fat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rotein synthesi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urines &amp; pyrimidine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Regula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Transcrip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Transporter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Unknown func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Enzyme</w:t>
              <w:br/>
              <w:t>General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9</w:t>
              <w:br/>
              <w:t>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t>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  <w:br/>
              <w:t>1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0</w:t>
              <w:br/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</w:t>
              <w:br/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3</w:t>
              <w:br/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  <w:br/>
              <w:t>2</w:t>
            </w:r>
          </w:p>
        </w:tc>
      </w:tr>
      <w:tr>
        <w:trPr/>
        <w:tc>
          <w:tcPr>
            <w:tcW w:w="218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Vitamins and cofactor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>Cobalamin</w:t>
              <w:br/>
              <w:t>Coenzyme F</w:t>
            </w:r>
            <w:r>
              <w:rPr>
                <w:rFonts w:eastAsia="Calibri" w:cs="Calibri" w:ascii="Calibri" w:hAnsi="Calibri"/>
                <w:sz w:val="22"/>
                <w:szCs w:val="22"/>
                <w:vertAlign w:val="subscript"/>
              </w:rPr>
              <w:t>420</w:t>
            </w:r>
            <w:r>
              <w:rPr>
                <w:rFonts w:eastAsia="Calibri" w:cs="Calibri" w:ascii="Calibri" w:hAnsi="Calibri"/>
                <w:sz w:val="22"/>
                <w:szCs w:val="22"/>
              </w:rPr>
              <w:br/>
              <w:t>Methanopterin</w:t>
              <w:br/>
              <w:t>Ubiquinone</w:t>
              <w:br/>
              <w:t>Thiamine</w:t>
              <w:br/>
              <w:t>Other</w:t>
              <w:br/>
              <w:t>Metal-binding pterin</w:t>
              <w:br/>
              <w:t>Methanofuran</w:t>
              <w:br/>
              <w:t>Coenzyme B</w:t>
              <w:br/>
              <w:t>Coenzyme M</w:t>
              <w:br/>
              <w:t>Biotin</w:t>
              <w:br/>
              <w:t>Glutathione metabolism</w:t>
              <w:br/>
              <w:t>Nicotinat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6</w:t>
              <w:br/>
              <w:t>3</w:t>
              <w:br/>
              <w:t>1</w:t>
              <w:br/>
              <w:t>2</w:t>
              <w:br/>
              <w:t>3</w:t>
              <w:br/>
              <w:t>3</w:t>
              <w:br/>
              <w:t>1</w:t>
              <w:br/>
              <w:t>1</w:t>
              <w:br/>
              <w:t>2</w:t>
              <w:br/>
              <w:t>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  <w:br/>
              <w:br/>
              <w:br/>
              <w:br/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  <w:br/>
              <w:br/>
              <w:br/>
              <w:br/>
              <w:t>1</w:t>
              <w:br/>
              <w:br/>
              <w:br/>
              <w:br/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  <w:br/>
              <w:br/>
              <w:br/>
              <w:br/>
              <w:t>1</w:t>
              <w:br/>
              <w:br/>
              <w:br/>
              <w:br/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</w:t>
              <w:br/>
              <w:br/>
              <w:br/>
              <w:br/>
              <w:t>2</w:t>
              <w:br/>
              <w:br/>
              <w:br/>
              <w:br/>
              <w:br/>
              <w:br/>
              <w:t>3</w:t>
              <w:br/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br/>
              <w:br/>
              <w:br/>
              <w:br/>
              <w:br/>
              <w:t>1</w:t>
              <w:br/>
              <w:br/>
              <w:br/>
              <w:br/>
              <w:br/>
              <w:br/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2</w:t>
              <w:br/>
              <w:br/>
              <w:br/>
              <w:br/>
              <w:t>2</w:t>
              <w:br/>
              <w:t>1</w:t>
              <w:br/>
              <w:br/>
              <w:br/>
              <w:br/>
              <w:br/>
              <w:br/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br/>
              <w:br/>
              <w:br/>
              <w:br/>
              <w:br/>
              <w:br/>
              <w:br/>
              <w:br/>
              <w:br/>
              <w:br/>
              <w:br/>
              <w:br/>
              <w:t>1</w:t>
            </w:r>
          </w:p>
        </w:tc>
      </w:tr>
    </w:tbl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rPr/>
      </w:pPr>
      <w:r>
        <w:rPr>
          <w:sz w:val="20"/>
          <w:szCs w:val="20"/>
        </w:rPr>
        <w:t xml:space="preserve">(A) All cluster-specific analyses refer to </w:t>
      </w:r>
      <w:r>
        <w:rPr>
          <w:i/>
          <w:sz w:val="20"/>
          <w:szCs w:val="20"/>
        </w:rPr>
        <w:t>M. ruminantium</w:t>
      </w:r>
      <w:r>
        <w:rPr>
          <w:sz w:val="20"/>
          <w:szCs w:val="20"/>
        </w:rPr>
        <w:t xml:space="preserve"> or the </w:t>
      </w:r>
      <w:r>
        <w:rPr>
          <w:i/>
          <w:sz w:val="20"/>
          <w:szCs w:val="20"/>
        </w:rPr>
        <w:t>M. ruminantium</w:t>
      </w:r>
      <w:r>
        <w:rPr>
          <w:sz w:val="20"/>
          <w:szCs w:val="20"/>
        </w:rPr>
        <w:t xml:space="preserve"> functional cluster, (B) Cluster designations follow Figure S5</w:t>
      </w:r>
      <w:r>
        <w:rPr>
          <w:b/>
          <w:sz w:val="20"/>
          <w:szCs w:val="20"/>
        </w:rPr>
        <w:t>,</w:t>
      </w:r>
      <w:r>
        <w:rPr>
          <w:sz w:val="20"/>
          <w:szCs w:val="20"/>
        </w:rPr>
        <w:t xml:space="preserve"> (C) PMP: </w:t>
      </w:r>
      <w:r>
        <w:rPr>
          <w:sz w:val="20"/>
          <w:szCs w:val="20"/>
          <w:u w:val="single"/>
        </w:rPr>
        <w:t>P</w:t>
      </w:r>
      <w:r>
        <w:rPr>
          <w:sz w:val="20"/>
          <w:szCs w:val="20"/>
        </w:rPr>
        <w:t>seudo</w:t>
      </w:r>
      <w:r>
        <w:rPr>
          <w:sz w:val="20"/>
          <w:szCs w:val="20"/>
          <w:u w:val="single"/>
        </w:rPr>
        <w:t>m</w:t>
      </w:r>
      <w:r>
        <w:rPr>
          <w:sz w:val="20"/>
          <w:szCs w:val="20"/>
        </w:rPr>
        <w:t xml:space="preserve">urein </w:t>
      </w:r>
      <w:r>
        <w:rPr>
          <w:sz w:val="20"/>
          <w:szCs w:val="20"/>
          <w:u w:val="single"/>
        </w:rPr>
        <w:t>P</w:t>
      </w:r>
      <w:r>
        <w:rPr>
          <w:sz w:val="20"/>
          <w:szCs w:val="20"/>
        </w:rPr>
        <w:t>roducers</w:t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5:00Z</dcterms:created>
  <dc:creator>leahys</dc:creator>
  <dc:description/>
  <cp:keywords/>
  <dc:language>en-US</dc:language>
  <cp:lastModifiedBy>leahys</cp:lastModifiedBy>
  <dcterms:modified xsi:type="dcterms:W3CDTF">2009-12-09T22:35:00Z</dcterms:modified>
  <cp:revision>2</cp:revision>
  <dc:subject/>
  <dc:title/>
</cp:coreProperties>
</file>